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DC9BE0" w14:textId="41FF461A" w:rsidR="00133440" w:rsidRPr="0089458D" w:rsidRDefault="00133440" w:rsidP="004174B5">
      <w:pPr>
        <w:pStyle w:val="NoSpacing"/>
        <w:spacing w:line="480" w:lineRule="auto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89458D">
        <w:rPr>
          <w:rFonts w:ascii="Times New Roman" w:hAnsi="Times New Roman" w:cs="Times New Roman"/>
          <w:b/>
          <w:lang w:val="en-US"/>
        </w:rPr>
        <w:t xml:space="preserve">Supplementary Table </w:t>
      </w:r>
      <w:r w:rsidR="00254EF0">
        <w:rPr>
          <w:rFonts w:ascii="Times New Roman" w:hAnsi="Times New Roman" w:cs="Times New Roman"/>
          <w:b/>
          <w:lang w:val="en-US"/>
        </w:rPr>
        <w:t>S</w:t>
      </w:r>
      <w:r w:rsidR="007A4179" w:rsidRPr="0089458D">
        <w:rPr>
          <w:rFonts w:ascii="Times New Roman" w:hAnsi="Times New Roman" w:cs="Times New Roman"/>
          <w:b/>
          <w:lang w:val="en-US"/>
        </w:rPr>
        <w:t>2</w:t>
      </w:r>
      <w:r w:rsidRPr="0089458D">
        <w:rPr>
          <w:rFonts w:ascii="Times New Roman" w:hAnsi="Times New Roman" w:cs="Times New Roman"/>
          <w:b/>
          <w:lang w:val="en-US"/>
        </w:rPr>
        <w:t xml:space="preserve">: Transfer function analysis results during supine rest and repeated sit-to-stand transitions </w:t>
      </w:r>
    </w:p>
    <w:tbl>
      <w:tblPr>
        <w:tblW w:w="14725" w:type="dxa"/>
        <w:tblLayout w:type="fixed"/>
        <w:tblLook w:val="04A0" w:firstRow="1" w:lastRow="0" w:firstColumn="1" w:lastColumn="0" w:noHBand="0" w:noVBand="1"/>
      </w:tblPr>
      <w:tblGrid>
        <w:gridCol w:w="278"/>
        <w:gridCol w:w="1987"/>
        <w:gridCol w:w="116"/>
        <w:gridCol w:w="342"/>
        <w:gridCol w:w="1239"/>
        <w:gridCol w:w="572"/>
        <w:gridCol w:w="94"/>
        <w:gridCol w:w="236"/>
        <w:gridCol w:w="947"/>
        <w:gridCol w:w="567"/>
        <w:gridCol w:w="1278"/>
        <w:gridCol w:w="567"/>
        <w:gridCol w:w="1274"/>
        <w:gridCol w:w="573"/>
        <w:gridCol w:w="1427"/>
        <w:gridCol w:w="236"/>
        <w:gridCol w:w="478"/>
        <w:gridCol w:w="68"/>
        <w:gridCol w:w="1401"/>
        <w:gridCol w:w="119"/>
        <w:gridCol w:w="926"/>
      </w:tblGrid>
      <w:tr w:rsidR="00133440" w:rsidRPr="0089458D" w14:paraId="2715636B" w14:textId="77777777" w:rsidTr="00C70E74">
        <w:trPr>
          <w:gridAfter w:val="2"/>
          <w:wAfter w:w="1045" w:type="dxa"/>
          <w:trHeight w:val="305"/>
        </w:trPr>
        <w:tc>
          <w:tcPr>
            <w:tcW w:w="278" w:type="dxa"/>
            <w:tcBorders>
              <w:top w:val="single" w:sz="12" w:space="0" w:color="auto"/>
            </w:tcBorders>
          </w:tcPr>
          <w:p w14:paraId="4354C8D3" w14:textId="77777777" w:rsidR="00133440" w:rsidRPr="0089458D" w:rsidRDefault="00133440" w:rsidP="0054665C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87" w:type="dxa"/>
            <w:tcBorders>
              <w:top w:val="single" w:sz="12" w:space="0" w:color="auto"/>
            </w:tcBorders>
          </w:tcPr>
          <w:p w14:paraId="26A92896" w14:textId="77777777" w:rsidR="00133440" w:rsidRPr="0089458D" w:rsidRDefault="00133440" w:rsidP="0054665C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232" w:type="dxa"/>
            <w:gridSpan w:val="13"/>
            <w:tcBorders>
              <w:top w:val="single" w:sz="12" w:space="0" w:color="auto"/>
              <w:bottom w:val="single" w:sz="4" w:space="0" w:color="auto"/>
            </w:tcBorders>
          </w:tcPr>
          <w:p w14:paraId="4286C57A" w14:textId="77777777" w:rsidR="00133440" w:rsidRPr="0089458D" w:rsidRDefault="00133440" w:rsidP="0054665C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9458D">
              <w:rPr>
                <w:rFonts w:ascii="Times New Roman" w:hAnsi="Times New Roman" w:cs="Times New Roman"/>
                <w:b/>
                <w:lang w:val="en-US"/>
              </w:rPr>
              <w:t>Supine rest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 w14:paraId="4752C1FF" w14:textId="77777777" w:rsidR="00133440" w:rsidRPr="0089458D" w:rsidRDefault="00133440" w:rsidP="0054665C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47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4CE923F6" w14:textId="77777777" w:rsidR="00133440" w:rsidRPr="0089458D" w:rsidRDefault="00133440" w:rsidP="0054665C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89458D">
              <w:rPr>
                <w:rFonts w:ascii="Times New Roman" w:hAnsi="Times New Roman" w:cs="Times New Roman"/>
                <w:b/>
                <w:lang w:val="en-US"/>
              </w:rPr>
              <w:t>Sit to stand transitions</w:t>
            </w:r>
          </w:p>
        </w:tc>
      </w:tr>
      <w:tr w:rsidR="007E726B" w:rsidRPr="0089458D" w14:paraId="00738847" w14:textId="77777777" w:rsidTr="005867FE">
        <w:trPr>
          <w:gridAfter w:val="2"/>
          <w:wAfter w:w="1045" w:type="dxa"/>
          <w:trHeight w:val="738"/>
        </w:trPr>
        <w:tc>
          <w:tcPr>
            <w:tcW w:w="278" w:type="dxa"/>
          </w:tcPr>
          <w:p w14:paraId="7A93CB8C" w14:textId="77777777" w:rsidR="007E726B" w:rsidRPr="0089458D" w:rsidRDefault="007E726B" w:rsidP="0054665C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87" w:type="dxa"/>
          </w:tcPr>
          <w:p w14:paraId="12F4A53C" w14:textId="77777777" w:rsidR="007E726B" w:rsidRPr="0089458D" w:rsidRDefault="007E726B" w:rsidP="0054665C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97" w:type="dxa"/>
            <w:gridSpan w:val="3"/>
            <w:tcBorders>
              <w:top w:val="single" w:sz="4" w:space="0" w:color="auto"/>
            </w:tcBorders>
          </w:tcPr>
          <w:p w14:paraId="4E73AD83" w14:textId="0354A5C5" w:rsidR="007E726B" w:rsidRPr="0089458D" w:rsidRDefault="007E726B" w:rsidP="0054665C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89458D">
              <w:rPr>
                <w:rFonts w:ascii="Times New Roman" w:hAnsi="Times New Roman" w:cs="Times New Roman"/>
                <w:b/>
                <w:lang w:val="en-US"/>
              </w:rPr>
              <w:t xml:space="preserve">Younger controls </w:t>
            </w:r>
            <w:r>
              <w:rPr>
                <w:rFonts w:ascii="Times New Roman" w:hAnsi="Times New Roman" w:cs="Times New Roman"/>
                <w:b/>
                <w:lang w:val="en-US"/>
              </w:rPr>
              <w:t>(N=53)</w:t>
            </w:r>
          </w:p>
        </w:tc>
        <w:tc>
          <w:tcPr>
            <w:tcW w:w="1849" w:type="dxa"/>
            <w:gridSpan w:val="4"/>
            <w:tcBorders>
              <w:top w:val="single" w:sz="4" w:space="0" w:color="auto"/>
            </w:tcBorders>
          </w:tcPr>
          <w:p w14:paraId="46D455B4" w14:textId="233DC852" w:rsidR="007E726B" w:rsidRPr="0089458D" w:rsidRDefault="007E726B" w:rsidP="0054665C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89458D">
              <w:rPr>
                <w:rFonts w:ascii="Times New Roman" w:hAnsi="Times New Roman" w:cs="Times New Roman"/>
                <w:b/>
                <w:lang w:val="en-US"/>
              </w:rPr>
              <w:t>Older controls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(N=28)</w:t>
            </w:r>
          </w:p>
        </w:tc>
        <w:tc>
          <w:tcPr>
            <w:tcW w:w="1845" w:type="dxa"/>
            <w:gridSpan w:val="2"/>
            <w:tcBorders>
              <w:top w:val="single" w:sz="4" w:space="0" w:color="auto"/>
            </w:tcBorders>
          </w:tcPr>
          <w:p w14:paraId="5AE8AF6F" w14:textId="52681ECE" w:rsidR="007E726B" w:rsidRPr="0089458D" w:rsidRDefault="007E726B" w:rsidP="0054665C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atients with controlled hypertension (N=27)</w:t>
            </w:r>
          </w:p>
        </w:tc>
        <w:tc>
          <w:tcPr>
            <w:tcW w:w="1841" w:type="dxa"/>
            <w:gridSpan w:val="2"/>
            <w:tcBorders>
              <w:top w:val="single" w:sz="4" w:space="0" w:color="auto"/>
            </w:tcBorders>
          </w:tcPr>
          <w:p w14:paraId="2B9F1562" w14:textId="6AB1A64F" w:rsidR="007E726B" w:rsidRPr="0089458D" w:rsidRDefault="007E726B" w:rsidP="0054665C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89458D">
              <w:rPr>
                <w:rFonts w:ascii="Times New Roman" w:hAnsi="Times New Roman" w:cs="Times New Roman"/>
                <w:b/>
                <w:lang w:val="en-US"/>
              </w:rPr>
              <w:t>Cognitively impaired patients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(N=94)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</w:tcBorders>
          </w:tcPr>
          <w:p w14:paraId="6713CBC6" w14:textId="6EEAF2C7" w:rsidR="007E726B" w:rsidRPr="0089458D" w:rsidRDefault="007E726B" w:rsidP="0054665C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89458D">
              <w:rPr>
                <w:rFonts w:ascii="Times New Roman" w:hAnsi="Times New Roman" w:cs="Times New Roman"/>
                <w:b/>
                <w:lang w:val="en-US"/>
              </w:rPr>
              <w:t>All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(N=202)</w:t>
            </w:r>
          </w:p>
        </w:tc>
        <w:tc>
          <w:tcPr>
            <w:tcW w:w="236" w:type="dxa"/>
          </w:tcPr>
          <w:p w14:paraId="7D7D583F" w14:textId="77777777" w:rsidR="007E726B" w:rsidRPr="0089458D" w:rsidRDefault="007E726B" w:rsidP="0054665C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47" w:type="dxa"/>
            <w:gridSpan w:val="3"/>
            <w:tcBorders>
              <w:top w:val="single" w:sz="4" w:space="0" w:color="auto"/>
            </w:tcBorders>
          </w:tcPr>
          <w:p w14:paraId="4CAF699D" w14:textId="162120C1" w:rsidR="007E726B" w:rsidRPr="0089458D" w:rsidRDefault="007E726B" w:rsidP="0054665C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89458D">
              <w:rPr>
                <w:rFonts w:ascii="Times New Roman" w:hAnsi="Times New Roman" w:cs="Times New Roman"/>
                <w:b/>
                <w:lang w:val="en-US"/>
              </w:rPr>
              <w:t>Cognitively impaired patients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(N = 94)</w:t>
            </w:r>
          </w:p>
        </w:tc>
      </w:tr>
      <w:tr w:rsidR="00133440" w:rsidRPr="0089458D" w14:paraId="65C44848" w14:textId="77777777" w:rsidTr="00C70E74">
        <w:trPr>
          <w:gridAfter w:val="2"/>
          <w:wAfter w:w="1045" w:type="dxa"/>
          <w:trHeight w:val="350"/>
        </w:trPr>
        <w:tc>
          <w:tcPr>
            <w:tcW w:w="2381" w:type="dxa"/>
            <w:gridSpan w:val="3"/>
            <w:tcBorders>
              <w:top w:val="single" w:sz="8" w:space="0" w:color="auto"/>
            </w:tcBorders>
          </w:tcPr>
          <w:p w14:paraId="7B5B5FC8" w14:textId="77777777" w:rsidR="00133440" w:rsidRPr="0089458D" w:rsidRDefault="00133440" w:rsidP="0054665C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89458D">
              <w:rPr>
                <w:rFonts w:ascii="Times New Roman" w:hAnsi="Times New Roman" w:cs="Times New Roman"/>
                <w:b/>
                <w:lang w:val="en-US"/>
              </w:rPr>
              <w:t>BP-CBFV</w:t>
            </w:r>
          </w:p>
        </w:tc>
        <w:tc>
          <w:tcPr>
            <w:tcW w:w="2247" w:type="dxa"/>
            <w:gridSpan w:val="4"/>
            <w:tcBorders>
              <w:top w:val="single" w:sz="8" w:space="0" w:color="auto"/>
            </w:tcBorders>
          </w:tcPr>
          <w:p w14:paraId="7B766F31" w14:textId="77777777" w:rsidR="00133440" w:rsidRPr="0089458D" w:rsidRDefault="00133440" w:rsidP="0054665C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0994AE9A" w14:textId="77777777" w:rsidR="00133440" w:rsidRPr="0089458D" w:rsidRDefault="00133440" w:rsidP="0054665C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816" w:type="dxa"/>
            <w:gridSpan w:val="11"/>
            <w:tcBorders>
              <w:top w:val="single" w:sz="8" w:space="0" w:color="auto"/>
            </w:tcBorders>
          </w:tcPr>
          <w:p w14:paraId="27FB10E7" w14:textId="77777777" w:rsidR="00133440" w:rsidRPr="0089458D" w:rsidRDefault="00133440" w:rsidP="0054665C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133440" w:rsidRPr="0089458D" w14:paraId="7D96036D" w14:textId="77777777" w:rsidTr="00BF45B7">
        <w:trPr>
          <w:gridAfter w:val="2"/>
          <w:wAfter w:w="1045" w:type="dxa"/>
          <w:trHeight w:val="350"/>
        </w:trPr>
        <w:tc>
          <w:tcPr>
            <w:tcW w:w="13680" w:type="dxa"/>
            <w:gridSpan w:val="19"/>
          </w:tcPr>
          <w:p w14:paraId="3615CE3E" w14:textId="77777777" w:rsidR="00133440" w:rsidRPr="0089458D" w:rsidRDefault="00133440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VLF</w:t>
            </w:r>
          </w:p>
        </w:tc>
      </w:tr>
      <w:tr w:rsidR="00C70E74" w:rsidRPr="0089458D" w14:paraId="6EFCA6B4" w14:textId="77777777" w:rsidTr="00C70E74">
        <w:trPr>
          <w:gridAfter w:val="1"/>
          <w:wAfter w:w="926" w:type="dxa"/>
          <w:trHeight w:val="350"/>
        </w:trPr>
        <w:tc>
          <w:tcPr>
            <w:tcW w:w="278" w:type="dxa"/>
          </w:tcPr>
          <w:p w14:paraId="7F0E63CE" w14:textId="7777777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7" w:type="dxa"/>
          </w:tcPr>
          <w:p w14:paraId="6617D5BD" w14:textId="7777777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Gain, cm/s/mmHg, mean (SD)</w:t>
            </w:r>
          </w:p>
        </w:tc>
        <w:tc>
          <w:tcPr>
            <w:tcW w:w="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F8FE6" w14:textId="7EED6072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03509" w14:textId="7399FA42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55 (0.22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F62E0" w14:textId="7522B820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10597" w14:textId="4FFE9118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53 (0.1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04001" w14:textId="74112E1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45184" w14:textId="52222988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45 (0.1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7DEB1" w14:textId="03A025F2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6E672" w14:textId="31DC58BB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44 (0.15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37B75" w14:textId="6D44D10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17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41265" w14:textId="0413E43F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49 (0.18)</w:t>
            </w:r>
          </w:p>
        </w:tc>
        <w:tc>
          <w:tcPr>
            <w:tcW w:w="236" w:type="dxa"/>
          </w:tcPr>
          <w:p w14:paraId="0E926CD5" w14:textId="7777777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5ED70" w14:textId="5B2A3048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15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2B529" w14:textId="7C8B1C9C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45 (0.24)</w:t>
            </w:r>
          </w:p>
        </w:tc>
      </w:tr>
      <w:tr w:rsidR="00C70E74" w:rsidRPr="0089458D" w14:paraId="548DB393" w14:textId="77777777" w:rsidTr="00C70E74">
        <w:trPr>
          <w:gridAfter w:val="1"/>
          <w:wAfter w:w="926" w:type="dxa"/>
          <w:trHeight w:val="350"/>
        </w:trPr>
        <w:tc>
          <w:tcPr>
            <w:tcW w:w="278" w:type="dxa"/>
          </w:tcPr>
          <w:p w14:paraId="6D944C29" w14:textId="7777777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7" w:type="dxa"/>
          </w:tcPr>
          <w:p w14:paraId="6D3ABC00" w14:textId="7777777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Phase, degrees, mean (SD)</w:t>
            </w:r>
          </w:p>
        </w:tc>
        <w:tc>
          <w:tcPr>
            <w:tcW w:w="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B36A1" w14:textId="0A27EB2E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B5DE2" w14:textId="3875F038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50 (27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D8510" w14:textId="1F8D6A24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69393" w14:textId="0F2D99BC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42 (1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8434D" w14:textId="636F6CAE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A8CBB" w14:textId="44A92F92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48 (2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5BEC5" w14:textId="2992BE25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34676E" w14:textId="7D955D91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52 (29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0B4F6" w14:textId="6633727E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17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B1E94" w14:textId="5EBC3E7D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50 (26)</w:t>
            </w:r>
          </w:p>
        </w:tc>
        <w:tc>
          <w:tcPr>
            <w:tcW w:w="236" w:type="dxa"/>
          </w:tcPr>
          <w:p w14:paraId="2F30EC1C" w14:textId="7777777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EA792" w14:textId="7FD5806F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15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F44C3" w14:textId="3CAD149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47 (13)</w:t>
            </w:r>
          </w:p>
        </w:tc>
      </w:tr>
      <w:tr w:rsidR="00C70E74" w:rsidRPr="0089458D" w14:paraId="19AB2B52" w14:textId="77777777" w:rsidTr="00C70E74">
        <w:trPr>
          <w:gridAfter w:val="1"/>
          <w:wAfter w:w="926" w:type="dxa"/>
          <w:trHeight w:val="350"/>
        </w:trPr>
        <w:tc>
          <w:tcPr>
            <w:tcW w:w="278" w:type="dxa"/>
          </w:tcPr>
          <w:p w14:paraId="5B2EEADD" w14:textId="7777777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7" w:type="dxa"/>
          </w:tcPr>
          <w:p w14:paraId="31F4FFAC" w14:textId="7777777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Coherence [0-1], mean (SD)</w:t>
            </w:r>
          </w:p>
        </w:tc>
        <w:tc>
          <w:tcPr>
            <w:tcW w:w="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0125BB" w14:textId="76B61EC5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12BE9" w14:textId="43C751D8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43 (0.18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E4D3B" w14:textId="509BA30F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5A421" w14:textId="7DCB5D3F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54 (0.1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65BB6" w14:textId="7DC5422E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900CE" w14:textId="1388C823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48 (0.2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08E57" w14:textId="0172B013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17F96" w14:textId="27D975B6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53 (0.16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8918E" w14:textId="5C85926B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17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4DC5D" w14:textId="0B4F0D45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49 (0.18)</w:t>
            </w:r>
          </w:p>
        </w:tc>
        <w:tc>
          <w:tcPr>
            <w:tcW w:w="236" w:type="dxa"/>
          </w:tcPr>
          <w:p w14:paraId="0766A538" w14:textId="7777777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D091F" w14:textId="56FBBED8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15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3B172" w14:textId="12D54415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81 (0.15)</w:t>
            </w:r>
          </w:p>
        </w:tc>
      </w:tr>
      <w:tr w:rsidR="00C70E74" w:rsidRPr="0089458D" w14:paraId="48185D9E" w14:textId="77777777" w:rsidTr="00BF45B7">
        <w:trPr>
          <w:gridAfter w:val="2"/>
          <w:wAfter w:w="1045" w:type="dxa"/>
          <w:trHeight w:val="350"/>
        </w:trPr>
        <w:tc>
          <w:tcPr>
            <w:tcW w:w="13680" w:type="dxa"/>
            <w:gridSpan w:val="19"/>
          </w:tcPr>
          <w:p w14:paraId="56A9B883" w14:textId="7777777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LF</w:t>
            </w:r>
          </w:p>
        </w:tc>
      </w:tr>
      <w:tr w:rsidR="00C70E74" w:rsidRPr="0089458D" w14:paraId="2377971F" w14:textId="77777777" w:rsidTr="00C70E74">
        <w:trPr>
          <w:gridAfter w:val="2"/>
          <w:wAfter w:w="1045" w:type="dxa"/>
          <w:trHeight w:val="350"/>
        </w:trPr>
        <w:tc>
          <w:tcPr>
            <w:tcW w:w="278" w:type="dxa"/>
          </w:tcPr>
          <w:p w14:paraId="69CC630B" w14:textId="7777777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7" w:type="dxa"/>
          </w:tcPr>
          <w:p w14:paraId="6100855F" w14:textId="7777777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Gain, cm/s/mmHg, mean (SD)</w:t>
            </w:r>
          </w:p>
        </w:tc>
        <w:tc>
          <w:tcPr>
            <w:tcW w:w="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96853" w14:textId="371BD52E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417B0" w14:textId="41CE2612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91 (0.33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D8532" w14:textId="1C974AA5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B82DD" w14:textId="73176811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78 (0.2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83EDC" w14:textId="640042FE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07151" w14:textId="7916FCFC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63 (0.2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7D96A" w14:textId="01F45346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C78B2" w14:textId="152B647F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65 (0.20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F1F8D" w14:textId="3CBB1B3B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17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A4ABA" w14:textId="71106EA9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74 (0.28)</w:t>
            </w:r>
          </w:p>
        </w:tc>
        <w:tc>
          <w:tcPr>
            <w:tcW w:w="236" w:type="dxa"/>
          </w:tcPr>
          <w:p w14:paraId="630187A0" w14:textId="7777777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CFEF5" w14:textId="1B4821DA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DE42F" w14:textId="39475BD2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53 (0.27)</w:t>
            </w:r>
          </w:p>
        </w:tc>
      </w:tr>
      <w:tr w:rsidR="00C70E74" w:rsidRPr="0089458D" w14:paraId="2F5F2FA4" w14:textId="77777777" w:rsidTr="00C70E74">
        <w:trPr>
          <w:gridAfter w:val="2"/>
          <w:wAfter w:w="1045" w:type="dxa"/>
          <w:trHeight w:val="350"/>
        </w:trPr>
        <w:tc>
          <w:tcPr>
            <w:tcW w:w="278" w:type="dxa"/>
          </w:tcPr>
          <w:p w14:paraId="3DED5502" w14:textId="7777777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7" w:type="dxa"/>
          </w:tcPr>
          <w:p w14:paraId="54E2F1E9" w14:textId="7777777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Phase, degrees, mean (SD)</w:t>
            </w:r>
          </w:p>
        </w:tc>
        <w:tc>
          <w:tcPr>
            <w:tcW w:w="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75CBA" w14:textId="1E724D7F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D0053" w14:textId="2213BD9B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37 (16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21ED6" w14:textId="6A5DAD30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5B170" w14:textId="26C9E806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30 (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4EA48" w14:textId="2AD70300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0CA8C4" w14:textId="159AE228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34 (1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35487" w14:textId="71E2D31F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E731F" w14:textId="25CA4E1D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31 (18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328F4" w14:textId="5D238021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17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6F76E" w14:textId="35F76AC6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33 (16)</w:t>
            </w:r>
          </w:p>
        </w:tc>
        <w:tc>
          <w:tcPr>
            <w:tcW w:w="236" w:type="dxa"/>
          </w:tcPr>
          <w:p w14:paraId="235EE1D2" w14:textId="7777777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A0B3D" w14:textId="019A66E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DCBC6" w14:textId="1B6A56B4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24 (13)</w:t>
            </w:r>
          </w:p>
        </w:tc>
      </w:tr>
      <w:tr w:rsidR="00C70E74" w:rsidRPr="0089458D" w14:paraId="0E1C8346" w14:textId="77777777" w:rsidTr="00C70E74">
        <w:trPr>
          <w:gridAfter w:val="2"/>
          <w:wAfter w:w="1045" w:type="dxa"/>
          <w:trHeight w:val="350"/>
        </w:trPr>
        <w:tc>
          <w:tcPr>
            <w:tcW w:w="278" w:type="dxa"/>
          </w:tcPr>
          <w:p w14:paraId="71B36FB5" w14:textId="7777777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7" w:type="dxa"/>
          </w:tcPr>
          <w:p w14:paraId="0BD15763" w14:textId="7777777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Coherence [0-1], mean (SD)</w:t>
            </w:r>
          </w:p>
        </w:tc>
        <w:tc>
          <w:tcPr>
            <w:tcW w:w="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22257" w14:textId="6FC80046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C5858" w14:textId="66BF6F2B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69 (0.17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601CF" w14:textId="5918BAA2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033DF" w14:textId="24BCB5EA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69 (0.2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2CB67" w14:textId="769B9C69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1FCA4" w14:textId="4ACC5025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63 (0.2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611B2" w14:textId="1B2B79C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1A5A5" w14:textId="6DEB9511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63 (0.21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C6577" w14:textId="01C29BD9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17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4D3463" w14:textId="21E19240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66 (0.20)</w:t>
            </w:r>
          </w:p>
        </w:tc>
        <w:tc>
          <w:tcPr>
            <w:tcW w:w="236" w:type="dxa"/>
          </w:tcPr>
          <w:p w14:paraId="0EDF8F9C" w14:textId="7777777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51EC0" w14:textId="598D065D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985BD" w14:textId="123A145D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67 (0.18)</w:t>
            </w:r>
          </w:p>
        </w:tc>
      </w:tr>
      <w:tr w:rsidR="00C70E74" w:rsidRPr="0089458D" w14:paraId="4D3BCEDD" w14:textId="77777777" w:rsidTr="00BF45B7">
        <w:trPr>
          <w:trHeight w:val="350"/>
        </w:trPr>
        <w:tc>
          <w:tcPr>
            <w:tcW w:w="13680" w:type="dxa"/>
            <w:gridSpan w:val="19"/>
          </w:tcPr>
          <w:p w14:paraId="76E4BF36" w14:textId="7777777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HF</w:t>
            </w:r>
          </w:p>
        </w:tc>
        <w:tc>
          <w:tcPr>
            <w:tcW w:w="1045" w:type="dxa"/>
            <w:gridSpan w:val="2"/>
          </w:tcPr>
          <w:p w14:paraId="40886FF5" w14:textId="77777777" w:rsidR="00C70E74" w:rsidRPr="0089458D" w:rsidRDefault="00C70E74" w:rsidP="004174B5">
            <w:pPr>
              <w:spacing w:after="0" w:line="480" w:lineRule="auto"/>
            </w:pPr>
          </w:p>
        </w:tc>
      </w:tr>
      <w:tr w:rsidR="00C70E74" w:rsidRPr="0089458D" w14:paraId="1DAB2E88" w14:textId="77777777" w:rsidTr="00C70E74">
        <w:trPr>
          <w:gridAfter w:val="2"/>
          <w:wAfter w:w="1045" w:type="dxa"/>
          <w:trHeight w:val="350"/>
        </w:trPr>
        <w:tc>
          <w:tcPr>
            <w:tcW w:w="278" w:type="dxa"/>
          </w:tcPr>
          <w:p w14:paraId="0A7BCB5B" w14:textId="7777777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7" w:type="dxa"/>
          </w:tcPr>
          <w:p w14:paraId="4A351815" w14:textId="7777777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Gain, cm/s/mmHg, mean (SD)</w:t>
            </w:r>
          </w:p>
        </w:tc>
        <w:tc>
          <w:tcPr>
            <w:tcW w:w="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9B60B" w14:textId="53EE5A1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9AAB9" w14:textId="7A030862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1.04 (0.35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7563E" w14:textId="6165843F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47CF6" w14:textId="0E8F4D6A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87 (0.2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ACD8D" w14:textId="2A999DE5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C4814" w14:textId="624B317B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67 (0.2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60767" w14:textId="79B62CF9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F6AF9D" w14:textId="5CE83EDF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70 (0.28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C18E4" w14:textId="54C0D8F0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17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3AA3C" w14:textId="054F468F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82 (0.33)</w:t>
            </w:r>
          </w:p>
        </w:tc>
        <w:tc>
          <w:tcPr>
            <w:tcW w:w="236" w:type="dxa"/>
          </w:tcPr>
          <w:p w14:paraId="55769D9B" w14:textId="7777777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92D08" w14:textId="5E823F0E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17110" w14:textId="45B9F3BF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43 (0.23)</w:t>
            </w:r>
          </w:p>
        </w:tc>
      </w:tr>
      <w:tr w:rsidR="00C70E74" w:rsidRPr="0089458D" w14:paraId="743825B3" w14:textId="77777777" w:rsidTr="00C70E74">
        <w:trPr>
          <w:gridAfter w:val="2"/>
          <w:wAfter w:w="1045" w:type="dxa"/>
          <w:trHeight w:val="350"/>
        </w:trPr>
        <w:tc>
          <w:tcPr>
            <w:tcW w:w="278" w:type="dxa"/>
          </w:tcPr>
          <w:p w14:paraId="4B24E854" w14:textId="7777777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7" w:type="dxa"/>
          </w:tcPr>
          <w:p w14:paraId="61F1BEF2" w14:textId="7777777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Phase, degrees, mean (SD)</w:t>
            </w:r>
          </w:p>
        </w:tc>
        <w:tc>
          <w:tcPr>
            <w:tcW w:w="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7415A" w14:textId="4D52877B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2E1B3" w14:textId="722467FA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6 (15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97F38" w14:textId="79B5CA0B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27676" w14:textId="4E14FB4F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5 (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77517" w14:textId="15F9F485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3E699" w14:textId="31265E98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8 (1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23CFE" w14:textId="2807C39D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ACC10" w14:textId="4CE82212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1 (19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38250" w14:textId="006FE3AF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17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DB24AF" w14:textId="5F7E6D90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4 (16)</w:t>
            </w:r>
          </w:p>
        </w:tc>
        <w:tc>
          <w:tcPr>
            <w:tcW w:w="236" w:type="dxa"/>
          </w:tcPr>
          <w:p w14:paraId="551B1D72" w14:textId="7777777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59062" w14:textId="09C8C34D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0BDA4" w14:textId="75F91D70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 (14)</w:t>
            </w:r>
          </w:p>
        </w:tc>
      </w:tr>
      <w:tr w:rsidR="00C70E74" w:rsidRPr="0089458D" w14:paraId="470A076A" w14:textId="77777777" w:rsidTr="00C70E74">
        <w:trPr>
          <w:gridAfter w:val="2"/>
          <w:wAfter w:w="1045" w:type="dxa"/>
          <w:trHeight w:val="350"/>
        </w:trPr>
        <w:tc>
          <w:tcPr>
            <w:tcW w:w="278" w:type="dxa"/>
          </w:tcPr>
          <w:p w14:paraId="290B3E2A" w14:textId="7777777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7" w:type="dxa"/>
          </w:tcPr>
          <w:p w14:paraId="2F5C87BB" w14:textId="7777777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Coherence [0-1], mean (SD)</w:t>
            </w:r>
          </w:p>
        </w:tc>
        <w:tc>
          <w:tcPr>
            <w:tcW w:w="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FECCD" w14:textId="103E27F9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C1C1C" w14:textId="3B9047A9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64 (0.20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F3B62" w14:textId="2919EDD2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5F6F2" w14:textId="62C55971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67 (0.2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F5B4F" w14:textId="4805412E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EC4C8" w14:textId="0CA2689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56 (0.2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019D3" w14:textId="4D932B64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BA684" w14:textId="21F4808F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63 (0.24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00153" w14:textId="3BF4B0A3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17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FB23B" w14:textId="35292A04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63 (0.23)</w:t>
            </w:r>
          </w:p>
        </w:tc>
        <w:tc>
          <w:tcPr>
            <w:tcW w:w="236" w:type="dxa"/>
          </w:tcPr>
          <w:p w14:paraId="1AF55C8D" w14:textId="7777777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C3BE7" w14:textId="70EB41ED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2ECF9" w14:textId="0C4D2533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68 (0.21)</w:t>
            </w:r>
          </w:p>
        </w:tc>
      </w:tr>
      <w:tr w:rsidR="00C70E74" w:rsidRPr="0089458D" w14:paraId="3BBD4866" w14:textId="77777777" w:rsidTr="00BF45B7">
        <w:trPr>
          <w:gridAfter w:val="2"/>
          <w:wAfter w:w="1045" w:type="dxa"/>
          <w:trHeight w:val="350"/>
        </w:trPr>
        <w:tc>
          <w:tcPr>
            <w:tcW w:w="13680" w:type="dxa"/>
            <w:gridSpan w:val="19"/>
          </w:tcPr>
          <w:p w14:paraId="4C8C4198" w14:textId="7777777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b/>
                <w:lang w:val="en-US"/>
              </w:rPr>
              <w:t>BP-O</w:t>
            </w:r>
            <w:r w:rsidRPr="0089458D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2</w:t>
            </w:r>
            <w:r w:rsidRPr="0089458D">
              <w:rPr>
                <w:rFonts w:ascii="Times New Roman" w:hAnsi="Times New Roman" w:cs="Times New Roman"/>
                <w:b/>
                <w:lang w:val="en-US"/>
              </w:rPr>
              <w:t>Hb</w:t>
            </w:r>
          </w:p>
        </w:tc>
      </w:tr>
      <w:tr w:rsidR="00C70E74" w:rsidRPr="0089458D" w14:paraId="7E616E8F" w14:textId="77777777" w:rsidTr="00BF45B7">
        <w:trPr>
          <w:gridAfter w:val="2"/>
          <w:wAfter w:w="1045" w:type="dxa"/>
          <w:trHeight w:val="350"/>
        </w:trPr>
        <w:tc>
          <w:tcPr>
            <w:tcW w:w="13680" w:type="dxa"/>
            <w:gridSpan w:val="19"/>
          </w:tcPr>
          <w:p w14:paraId="678F4546" w14:textId="7777777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VLF</w:t>
            </w:r>
          </w:p>
        </w:tc>
      </w:tr>
      <w:tr w:rsidR="00C70E74" w:rsidRPr="0089458D" w14:paraId="51000699" w14:textId="77777777" w:rsidTr="00C70E74">
        <w:trPr>
          <w:gridAfter w:val="2"/>
          <w:wAfter w:w="1045" w:type="dxa"/>
          <w:trHeight w:val="350"/>
        </w:trPr>
        <w:tc>
          <w:tcPr>
            <w:tcW w:w="278" w:type="dxa"/>
          </w:tcPr>
          <w:p w14:paraId="7ADB65DF" w14:textId="7777777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7" w:type="dxa"/>
          </w:tcPr>
          <w:p w14:paraId="4DE01B04" w14:textId="7777777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 xml:space="preserve">Gain, cm/s/mmHg, </w:t>
            </w:r>
            <w:r w:rsidRPr="0089458D">
              <w:rPr>
                <w:rFonts w:ascii="Times New Roman" w:hAnsi="Times New Roman" w:cs="Times New Roman"/>
                <w:lang w:val="en-US"/>
              </w:rPr>
              <w:lastRenderedPageBreak/>
              <w:t>mean (SD)</w:t>
            </w:r>
          </w:p>
        </w:tc>
        <w:tc>
          <w:tcPr>
            <w:tcW w:w="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93DCC" w14:textId="769341EF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lastRenderedPageBreak/>
              <w:t>4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490AE" w14:textId="0A556CC2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06 (0.03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F2753" w14:textId="0A39F691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452E6" w14:textId="6CB4D2F8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10 (0.0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D20CB" w14:textId="700E5A12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FC583" w14:textId="71A2469E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04 (0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93485" w14:textId="797C12C2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6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08498" w14:textId="27E883F4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05 (0.02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B907D" w14:textId="1E1AFBA3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15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52DA03" w14:textId="0C346772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06 (0.03)</w:t>
            </w:r>
          </w:p>
        </w:tc>
        <w:tc>
          <w:tcPr>
            <w:tcW w:w="236" w:type="dxa"/>
          </w:tcPr>
          <w:p w14:paraId="0E826D53" w14:textId="7777777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8C086" w14:textId="5FB81622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EB770" w14:textId="3435FFA0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05 (0.03)</w:t>
            </w:r>
          </w:p>
        </w:tc>
      </w:tr>
      <w:tr w:rsidR="00C70E74" w:rsidRPr="0089458D" w14:paraId="3D91F861" w14:textId="77777777" w:rsidTr="00C70E74">
        <w:trPr>
          <w:gridAfter w:val="2"/>
          <w:wAfter w:w="1045" w:type="dxa"/>
          <w:trHeight w:val="350"/>
        </w:trPr>
        <w:tc>
          <w:tcPr>
            <w:tcW w:w="278" w:type="dxa"/>
          </w:tcPr>
          <w:p w14:paraId="0909FD4B" w14:textId="7777777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7" w:type="dxa"/>
          </w:tcPr>
          <w:p w14:paraId="5F46D453" w14:textId="7777777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Phase, degrees, mean (SD)</w:t>
            </w:r>
          </w:p>
        </w:tc>
        <w:tc>
          <w:tcPr>
            <w:tcW w:w="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C6931" w14:textId="517141FA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C4BFF" w14:textId="00FCEB31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72 (33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C759D" w14:textId="01D7625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8EB2A" w14:textId="3EE4452D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59 (1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29003" w14:textId="563E9CB5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B9057" w14:textId="3B0EB6AD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60 (2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D3DDB" w14:textId="3E82EC68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AFC43" w14:textId="3FB4184A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60 (25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7C59EE" w14:textId="7B14A5CC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13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2ACCC" w14:textId="622977EC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63 (27)</w:t>
            </w:r>
          </w:p>
        </w:tc>
        <w:tc>
          <w:tcPr>
            <w:tcW w:w="236" w:type="dxa"/>
          </w:tcPr>
          <w:p w14:paraId="2AFBBD77" w14:textId="7777777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A05048" w14:textId="169C7ED6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3489AA" w14:textId="0CBA85D4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44 (20)</w:t>
            </w:r>
          </w:p>
        </w:tc>
      </w:tr>
      <w:tr w:rsidR="00C70E74" w:rsidRPr="0089458D" w14:paraId="19506F27" w14:textId="77777777" w:rsidTr="00C70E74">
        <w:trPr>
          <w:gridAfter w:val="2"/>
          <w:wAfter w:w="1045" w:type="dxa"/>
          <w:trHeight w:val="350"/>
        </w:trPr>
        <w:tc>
          <w:tcPr>
            <w:tcW w:w="278" w:type="dxa"/>
          </w:tcPr>
          <w:p w14:paraId="23F26EDE" w14:textId="7777777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7" w:type="dxa"/>
          </w:tcPr>
          <w:p w14:paraId="2693F505" w14:textId="7777777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Coherence [0-1], mean (SD)</w:t>
            </w:r>
          </w:p>
        </w:tc>
        <w:tc>
          <w:tcPr>
            <w:tcW w:w="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B8767" w14:textId="6BEA797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631F1" w14:textId="1D42B72E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39 (0.17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6B4E2" w14:textId="237A1762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5FCC5" w14:textId="1DDFE2DF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50 (0.2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EF406" w14:textId="310F3771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45795" w14:textId="2FCEA6E5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40 (0.2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0BAF5" w14:textId="25E5658D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11BF2" w14:textId="6C759B33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45 (0.18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A160A" w14:textId="76CFF094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16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C52AC" w14:textId="224D641D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43 (0.19)</w:t>
            </w:r>
          </w:p>
        </w:tc>
        <w:tc>
          <w:tcPr>
            <w:tcW w:w="236" w:type="dxa"/>
          </w:tcPr>
          <w:p w14:paraId="008C96E9" w14:textId="7777777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61707" w14:textId="6AACBE53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E2BBB" w14:textId="000E6BB8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71 (0.21)</w:t>
            </w:r>
          </w:p>
        </w:tc>
      </w:tr>
      <w:tr w:rsidR="00C70E74" w:rsidRPr="0089458D" w14:paraId="47010622" w14:textId="77777777" w:rsidTr="00BF45B7">
        <w:trPr>
          <w:gridAfter w:val="2"/>
          <w:wAfter w:w="1045" w:type="dxa"/>
          <w:trHeight w:val="350"/>
        </w:trPr>
        <w:tc>
          <w:tcPr>
            <w:tcW w:w="13680" w:type="dxa"/>
            <w:gridSpan w:val="19"/>
          </w:tcPr>
          <w:p w14:paraId="3DC4EE91" w14:textId="7777777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LF</w:t>
            </w:r>
          </w:p>
        </w:tc>
      </w:tr>
      <w:tr w:rsidR="00C70E74" w:rsidRPr="0089458D" w14:paraId="251F2516" w14:textId="77777777" w:rsidTr="00C70E74">
        <w:trPr>
          <w:gridAfter w:val="2"/>
          <w:wAfter w:w="1045" w:type="dxa"/>
          <w:trHeight w:val="350"/>
        </w:trPr>
        <w:tc>
          <w:tcPr>
            <w:tcW w:w="278" w:type="dxa"/>
          </w:tcPr>
          <w:p w14:paraId="0D55133B" w14:textId="7777777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7" w:type="dxa"/>
          </w:tcPr>
          <w:p w14:paraId="13CF7FD9" w14:textId="7777777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Gain, cm/s/mmHg, mean (SD)</w:t>
            </w:r>
          </w:p>
        </w:tc>
        <w:tc>
          <w:tcPr>
            <w:tcW w:w="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87144" w14:textId="2101B2CA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DF17B" w14:textId="5934B85D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06 (0.03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5C2DD" w14:textId="56919E7A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1878E" w14:textId="2B798E3B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08 (0.0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BA2263" w14:textId="7152341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5F499" w14:textId="79A53B35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04 (0.0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57A1C" w14:textId="52DD4CF9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A46A1" w14:textId="0EDEDBE1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04 (0.02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4931C" w14:textId="16A5FE0A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16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C867E" w14:textId="790F7B0E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05 (0.03)</w:t>
            </w:r>
          </w:p>
        </w:tc>
        <w:tc>
          <w:tcPr>
            <w:tcW w:w="236" w:type="dxa"/>
          </w:tcPr>
          <w:p w14:paraId="4C306A23" w14:textId="7777777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49CCC" w14:textId="20AEED54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E04761" w14:textId="71D3806F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04 (0.02)</w:t>
            </w:r>
          </w:p>
        </w:tc>
      </w:tr>
      <w:tr w:rsidR="00C70E74" w:rsidRPr="0089458D" w14:paraId="0AC00779" w14:textId="77777777" w:rsidTr="00C70E74">
        <w:trPr>
          <w:gridAfter w:val="2"/>
          <w:wAfter w:w="1045" w:type="dxa"/>
          <w:trHeight w:val="350"/>
        </w:trPr>
        <w:tc>
          <w:tcPr>
            <w:tcW w:w="278" w:type="dxa"/>
          </w:tcPr>
          <w:p w14:paraId="36DE9675" w14:textId="7777777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7" w:type="dxa"/>
          </w:tcPr>
          <w:p w14:paraId="143EDBB3" w14:textId="7777777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Phase, degrees, mean (SD)</w:t>
            </w:r>
          </w:p>
        </w:tc>
        <w:tc>
          <w:tcPr>
            <w:tcW w:w="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F29A9" w14:textId="61F0B57B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E04C0" w14:textId="6A6F1103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33 (31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8F0C0" w14:textId="41EC9E6B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8B5AA" w14:textId="2D86522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17 (1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E1247" w14:textId="150A6F7F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FE744" w14:textId="4C641FFF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20 (2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7DB65" w14:textId="382C50B4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8744D" w14:textId="1720E5C8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12 (25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29A2C" w14:textId="641BDBB5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14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15416" w14:textId="1BC8957C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20 (27)</w:t>
            </w:r>
          </w:p>
        </w:tc>
        <w:tc>
          <w:tcPr>
            <w:tcW w:w="236" w:type="dxa"/>
          </w:tcPr>
          <w:p w14:paraId="3A73C27C" w14:textId="7777777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8D782" w14:textId="59F3291E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703C24" w14:textId="607D5B68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9 (26)</w:t>
            </w:r>
          </w:p>
        </w:tc>
      </w:tr>
      <w:tr w:rsidR="00C70E74" w:rsidRPr="0089458D" w14:paraId="24348B63" w14:textId="77777777" w:rsidTr="00C70E74">
        <w:trPr>
          <w:gridAfter w:val="2"/>
          <w:wAfter w:w="1045" w:type="dxa"/>
          <w:trHeight w:val="350"/>
        </w:trPr>
        <w:tc>
          <w:tcPr>
            <w:tcW w:w="278" w:type="dxa"/>
          </w:tcPr>
          <w:p w14:paraId="03EB70FF" w14:textId="7777777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7" w:type="dxa"/>
          </w:tcPr>
          <w:p w14:paraId="7A5A9769" w14:textId="7777777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Coherence [0-1], mean (SD)</w:t>
            </w:r>
          </w:p>
        </w:tc>
        <w:tc>
          <w:tcPr>
            <w:tcW w:w="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FA0DE" w14:textId="791B6AA5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B12BA" w14:textId="2BD7296A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51 (0.22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A5E9B" w14:textId="785C8984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C6155" w14:textId="11148E22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46 (0.2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EF1FE" w14:textId="5C9D6785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65759" w14:textId="1D9949DC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52 (0.2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19C0A" w14:textId="1CB35005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C1A00" w14:textId="2611942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44 (0.22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E6132" w14:textId="0B6D68D3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16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383EC" w14:textId="7F5B1328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48 (0.23)</w:t>
            </w:r>
          </w:p>
        </w:tc>
        <w:tc>
          <w:tcPr>
            <w:tcW w:w="236" w:type="dxa"/>
          </w:tcPr>
          <w:p w14:paraId="4808B685" w14:textId="7777777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EF897" w14:textId="44289A1E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37E64" w14:textId="64AD5BF8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44 (0.14)</w:t>
            </w:r>
          </w:p>
        </w:tc>
      </w:tr>
      <w:tr w:rsidR="00C70E74" w:rsidRPr="0089458D" w14:paraId="77E74220" w14:textId="77777777" w:rsidTr="00BF45B7">
        <w:trPr>
          <w:gridAfter w:val="2"/>
          <w:wAfter w:w="1045" w:type="dxa"/>
          <w:trHeight w:val="350"/>
        </w:trPr>
        <w:tc>
          <w:tcPr>
            <w:tcW w:w="13680" w:type="dxa"/>
            <w:gridSpan w:val="19"/>
          </w:tcPr>
          <w:p w14:paraId="0ED40C44" w14:textId="7777777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HF</w:t>
            </w:r>
          </w:p>
        </w:tc>
      </w:tr>
      <w:tr w:rsidR="00C70E74" w:rsidRPr="0089458D" w14:paraId="3D49201A" w14:textId="77777777" w:rsidTr="00C70E74">
        <w:trPr>
          <w:gridAfter w:val="2"/>
          <w:wAfter w:w="1045" w:type="dxa"/>
          <w:trHeight w:val="350"/>
        </w:trPr>
        <w:tc>
          <w:tcPr>
            <w:tcW w:w="278" w:type="dxa"/>
          </w:tcPr>
          <w:p w14:paraId="7DE0B304" w14:textId="7777777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7" w:type="dxa"/>
          </w:tcPr>
          <w:p w14:paraId="3040A826" w14:textId="7777777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Gain, cm/s/mmHg, mean (SD)</w:t>
            </w:r>
          </w:p>
        </w:tc>
        <w:tc>
          <w:tcPr>
            <w:tcW w:w="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F91D9" w14:textId="10357481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AF5B8" w14:textId="6DC32119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04 (0.02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15D0C" w14:textId="71D9AAAC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B80F5" w14:textId="46758C95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05 (0.0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F0A8D" w14:textId="269F12F6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48B02" w14:textId="3FA7313F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03 (0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57FA7" w14:textId="0C191B7A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EFEC9" w14:textId="3A3FC5C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02 (0.01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14C0D" w14:textId="3B932E72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16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F38D4" w14:textId="1869AC60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03 (0.02)</w:t>
            </w:r>
          </w:p>
        </w:tc>
        <w:tc>
          <w:tcPr>
            <w:tcW w:w="236" w:type="dxa"/>
          </w:tcPr>
          <w:p w14:paraId="4D44205D" w14:textId="7777777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A79A9" w14:textId="0C6FC754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A151F" w14:textId="373E9405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02 (0.01)</w:t>
            </w:r>
          </w:p>
        </w:tc>
      </w:tr>
      <w:tr w:rsidR="00C70E74" w:rsidRPr="0089458D" w14:paraId="56217C86" w14:textId="77777777" w:rsidTr="007A4179">
        <w:trPr>
          <w:gridAfter w:val="2"/>
          <w:wAfter w:w="1045" w:type="dxa"/>
          <w:trHeight w:val="350"/>
        </w:trPr>
        <w:tc>
          <w:tcPr>
            <w:tcW w:w="278" w:type="dxa"/>
          </w:tcPr>
          <w:p w14:paraId="3961571E" w14:textId="7777777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7" w:type="dxa"/>
          </w:tcPr>
          <w:p w14:paraId="6657F349" w14:textId="7777777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Phase, degrees, mean (SD)</w:t>
            </w:r>
          </w:p>
        </w:tc>
        <w:tc>
          <w:tcPr>
            <w:tcW w:w="4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71D2C1B" w14:textId="29069400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531F9ED" w14:textId="7C689585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-0 (34)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94DC513" w14:textId="533D0122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78E4AC8" w14:textId="66614BE4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2 (33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8D7D58A" w14:textId="3DA9622A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B27E4C6" w14:textId="2627B429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-0 (28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480715F" w14:textId="5C3746A2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65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E8A23A7" w14:textId="4F9DA87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 (31)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48684D9" w14:textId="6E54C17B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147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7A3681A" w14:textId="448F8D3C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 (32)</w:t>
            </w:r>
          </w:p>
        </w:tc>
        <w:tc>
          <w:tcPr>
            <w:tcW w:w="236" w:type="dxa"/>
          </w:tcPr>
          <w:p w14:paraId="72DD7D2B" w14:textId="7777777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617BEA7" w14:textId="76C147A0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7F9D307" w14:textId="6FE5ADB9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-3 (61)</w:t>
            </w:r>
          </w:p>
        </w:tc>
      </w:tr>
      <w:tr w:rsidR="00C70E74" w:rsidRPr="0089458D" w14:paraId="43B4B842" w14:textId="77777777" w:rsidTr="007A4179">
        <w:trPr>
          <w:gridAfter w:val="2"/>
          <w:wAfter w:w="1045" w:type="dxa"/>
          <w:trHeight w:val="350"/>
        </w:trPr>
        <w:tc>
          <w:tcPr>
            <w:tcW w:w="278" w:type="dxa"/>
          </w:tcPr>
          <w:p w14:paraId="5DB2F75F" w14:textId="7777777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7" w:type="dxa"/>
            <w:tcBorders>
              <w:bottom w:val="single" w:sz="4" w:space="0" w:color="auto"/>
            </w:tcBorders>
          </w:tcPr>
          <w:p w14:paraId="35C8D76C" w14:textId="7777777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Coherence [0-1], mean (SD)</w:t>
            </w:r>
          </w:p>
        </w:tc>
        <w:tc>
          <w:tcPr>
            <w:tcW w:w="4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FD10E4" w14:textId="522A12E2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7DDFAF" w14:textId="33234B02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43 (0.23)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FB02EF" w14:textId="6C015C92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AC53CE" w14:textId="0B494CDF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29 (0.19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17DC88" w14:textId="1616B5FF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7406F4" w14:textId="0050A6D9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45 (0.29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3B854D" w14:textId="311D7094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759977" w14:textId="5174BBE0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35 (0.20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8D3071" w14:textId="06586E00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164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881A19" w14:textId="09809F84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38 (0.23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F5DE9A8" w14:textId="77777777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D98AD3" w14:textId="594681ED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AFB4B7" w14:textId="00F33459" w:rsidR="00C70E74" w:rsidRPr="0089458D" w:rsidRDefault="00C70E74" w:rsidP="0054665C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9458D">
              <w:rPr>
                <w:rFonts w:ascii="Times New Roman" w:hAnsi="Times New Roman" w:cs="Times New Roman"/>
                <w:lang w:val="en-US"/>
              </w:rPr>
              <w:t>0.34 (0.16)</w:t>
            </w:r>
          </w:p>
        </w:tc>
      </w:tr>
    </w:tbl>
    <w:p w14:paraId="1B27E36E" w14:textId="6C8C1A2E" w:rsidR="0084548C" w:rsidRPr="0089458D" w:rsidRDefault="00E9756A" w:rsidP="004174B5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sults of BP-CBFV and BP-O</w:t>
      </w:r>
      <w:r w:rsidRPr="00E9756A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Hb transfer function analysis, expressed as mean gain, phase and coherence in the very low frequency (VLF), low frequency (LF) and high frequency (HF) range, per </w:t>
      </w:r>
      <w:r w:rsidR="004C0229">
        <w:rPr>
          <w:rFonts w:ascii="Times New Roman" w:hAnsi="Times New Roman" w:cs="Times New Roman"/>
        </w:rPr>
        <w:t>pooled cohort</w:t>
      </w:r>
      <w:r>
        <w:rPr>
          <w:rFonts w:ascii="Times New Roman" w:hAnsi="Times New Roman" w:cs="Times New Roman"/>
        </w:rPr>
        <w:t xml:space="preserve">. </w:t>
      </w:r>
      <w:r w:rsidR="001409A4">
        <w:rPr>
          <w:rFonts w:ascii="Times New Roman" w:hAnsi="Times New Roman" w:cs="Times New Roman"/>
        </w:rPr>
        <w:t xml:space="preserve">SD: standard deviation. </w:t>
      </w:r>
    </w:p>
    <w:sectPr w:rsidR="0084548C" w:rsidRPr="0089458D" w:rsidSect="00133440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7A9A05" w14:textId="77777777" w:rsidR="005A5206" w:rsidRDefault="005A5206">
      <w:pPr>
        <w:spacing w:after="0" w:line="240" w:lineRule="auto"/>
      </w:pPr>
      <w:r>
        <w:separator/>
      </w:r>
    </w:p>
  </w:endnote>
  <w:endnote w:type="continuationSeparator" w:id="0">
    <w:p w14:paraId="461E279B" w14:textId="77777777" w:rsidR="005A5206" w:rsidRDefault="005A52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50879876"/>
      <w:docPartObj>
        <w:docPartGallery w:val="Page Numbers (Bottom of Page)"/>
        <w:docPartUnique/>
      </w:docPartObj>
    </w:sdtPr>
    <w:sdtEndPr/>
    <w:sdtContent>
      <w:p w14:paraId="08031DE8" w14:textId="6F4B91BA" w:rsidR="00035E87" w:rsidRDefault="00035E8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55A4B">
          <w:rPr>
            <w:noProof/>
          </w:rPr>
          <w:t>1</w:t>
        </w:r>
        <w:r>
          <w:fldChar w:fldCharType="end"/>
        </w:r>
      </w:p>
    </w:sdtContent>
  </w:sdt>
  <w:p w14:paraId="7A9EF19E" w14:textId="77777777" w:rsidR="00035E87" w:rsidRDefault="00035E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9DB0E3" w14:textId="77777777" w:rsidR="005A5206" w:rsidRDefault="005A5206">
      <w:pPr>
        <w:spacing w:after="0" w:line="240" w:lineRule="auto"/>
      </w:pPr>
      <w:r>
        <w:separator/>
      </w:r>
    </w:p>
  </w:footnote>
  <w:footnote w:type="continuationSeparator" w:id="0">
    <w:p w14:paraId="6871CCF9" w14:textId="77777777" w:rsidR="005A5206" w:rsidRDefault="005A52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BB0CA3"/>
    <w:multiLevelType w:val="hybridMultilevel"/>
    <w:tmpl w:val="712C0BFA"/>
    <w:lvl w:ilvl="0" w:tplc="9BA8FDD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07021B"/>
    <w:multiLevelType w:val="hybridMultilevel"/>
    <w:tmpl w:val="D3D40FFA"/>
    <w:lvl w:ilvl="0" w:tplc="A3E40BDE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065016"/>
    <w:multiLevelType w:val="hybridMultilevel"/>
    <w:tmpl w:val="5D82D01E"/>
    <w:lvl w:ilvl="0" w:tplc="A3E40BDE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2B37B7"/>
    <w:multiLevelType w:val="hybridMultilevel"/>
    <w:tmpl w:val="4B66D6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571529"/>
    <w:multiLevelType w:val="hybridMultilevel"/>
    <w:tmpl w:val="F9501E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5867BB"/>
    <w:multiLevelType w:val="hybridMultilevel"/>
    <w:tmpl w:val="7FB85ABE"/>
    <w:lvl w:ilvl="0" w:tplc="A3E40BDE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515ABB"/>
    <w:multiLevelType w:val="hybridMultilevel"/>
    <w:tmpl w:val="FD7AD2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9C41D1"/>
    <w:multiLevelType w:val="hybridMultilevel"/>
    <w:tmpl w:val="3D6E214A"/>
    <w:lvl w:ilvl="0" w:tplc="A3E40BDE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A682A2C"/>
    <w:multiLevelType w:val="hybridMultilevel"/>
    <w:tmpl w:val="8E6AFB82"/>
    <w:lvl w:ilvl="0" w:tplc="A3E40BDE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D2B2378"/>
    <w:multiLevelType w:val="hybridMultilevel"/>
    <w:tmpl w:val="5D2CF30E"/>
    <w:lvl w:ilvl="0" w:tplc="64AA31A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F390C1B"/>
    <w:multiLevelType w:val="hybridMultilevel"/>
    <w:tmpl w:val="440030B6"/>
    <w:lvl w:ilvl="0" w:tplc="2902B2A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9"/>
  </w:num>
  <w:num w:numId="4">
    <w:abstractNumId w:val="10"/>
  </w:num>
  <w:num w:numId="5">
    <w:abstractNumId w:val="8"/>
  </w:num>
  <w:num w:numId="6">
    <w:abstractNumId w:val="5"/>
  </w:num>
  <w:num w:numId="7">
    <w:abstractNumId w:val="7"/>
  </w:num>
  <w:num w:numId="8">
    <w:abstractNumId w:val="2"/>
  </w:num>
  <w:num w:numId="9">
    <w:abstractNumId w:val="1"/>
  </w:num>
  <w:num w:numId="10">
    <w:abstractNumId w:val="3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z22taf4wer28ezxdk5p5a9arfapw2rf9r2&quot;&gt;Bibliography_thesis&lt;record-ids&gt;&lt;item&gt;1&lt;/item&gt;&lt;item&gt;2&lt;/item&gt;&lt;item&gt;3&lt;/item&gt;&lt;item&gt;38&lt;/item&gt;&lt;item&gt;39&lt;/item&gt;&lt;item&gt;40&lt;/item&gt;&lt;/record-ids&gt;&lt;/item&gt;&lt;/Libraries&gt;"/>
  </w:docVars>
  <w:rsids>
    <w:rsidRoot w:val="00C8483B"/>
    <w:rsid w:val="00002F50"/>
    <w:rsid w:val="00010D9A"/>
    <w:rsid w:val="0001751B"/>
    <w:rsid w:val="00022CC4"/>
    <w:rsid w:val="000260F3"/>
    <w:rsid w:val="0002683C"/>
    <w:rsid w:val="000278F4"/>
    <w:rsid w:val="00030588"/>
    <w:rsid w:val="00035E87"/>
    <w:rsid w:val="000512A2"/>
    <w:rsid w:val="00055E7F"/>
    <w:rsid w:val="00057373"/>
    <w:rsid w:val="00062737"/>
    <w:rsid w:val="0007092F"/>
    <w:rsid w:val="000722FA"/>
    <w:rsid w:val="0007672B"/>
    <w:rsid w:val="000B17D8"/>
    <w:rsid w:val="000B1FFD"/>
    <w:rsid w:val="000B5647"/>
    <w:rsid w:val="000C04FC"/>
    <w:rsid w:val="000C5EE9"/>
    <w:rsid w:val="000C799B"/>
    <w:rsid w:val="000D13C7"/>
    <w:rsid w:val="000D7311"/>
    <w:rsid w:val="000D7AD1"/>
    <w:rsid w:val="000E44E3"/>
    <w:rsid w:val="000F082F"/>
    <w:rsid w:val="000F6F1D"/>
    <w:rsid w:val="00103BEF"/>
    <w:rsid w:val="00107273"/>
    <w:rsid w:val="00114F4B"/>
    <w:rsid w:val="0012536D"/>
    <w:rsid w:val="001309F8"/>
    <w:rsid w:val="00133440"/>
    <w:rsid w:val="00133939"/>
    <w:rsid w:val="00136875"/>
    <w:rsid w:val="001409A4"/>
    <w:rsid w:val="0015441D"/>
    <w:rsid w:val="001549D6"/>
    <w:rsid w:val="00161046"/>
    <w:rsid w:val="00164F08"/>
    <w:rsid w:val="00182351"/>
    <w:rsid w:val="00193616"/>
    <w:rsid w:val="001A57D9"/>
    <w:rsid w:val="001A6E22"/>
    <w:rsid w:val="001B0466"/>
    <w:rsid w:val="001B25B4"/>
    <w:rsid w:val="001B4641"/>
    <w:rsid w:val="001E2B83"/>
    <w:rsid w:val="001F0B49"/>
    <w:rsid w:val="001F2038"/>
    <w:rsid w:val="00204D95"/>
    <w:rsid w:val="00205B79"/>
    <w:rsid w:val="00214264"/>
    <w:rsid w:val="00235343"/>
    <w:rsid w:val="00236710"/>
    <w:rsid w:val="00246520"/>
    <w:rsid w:val="002474FD"/>
    <w:rsid w:val="00247D2F"/>
    <w:rsid w:val="00250B55"/>
    <w:rsid w:val="00254EF0"/>
    <w:rsid w:val="00255F82"/>
    <w:rsid w:val="002575FD"/>
    <w:rsid w:val="0027107D"/>
    <w:rsid w:val="00275BE1"/>
    <w:rsid w:val="002846E1"/>
    <w:rsid w:val="0029412F"/>
    <w:rsid w:val="00295916"/>
    <w:rsid w:val="002A2990"/>
    <w:rsid w:val="002A38B8"/>
    <w:rsid w:val="002B4556"/>
    <w:rsid w:val="002B636C"/>
    <w:rsid w:val="002C002F"/>
    <w:rsid w:val="002C319A"/>
    <w:rsid w:val="002C4A71"/>
    <w:rsid w:val="002C781E"/>
    <w:rsid w:val="002D1970"/>
    <w:rsid w:val="002D4F8B"/>
    <w:rsid w:val="002E156E"/>
    <w:rsid w:val="002E26A6"/>
    <w:rsid w:val="002F059E"/>
    <w:rsid w:val="002F41C3"/>
    <w:rsid w:val="002F4B04"/>
    <w:rsid w:val="002F6FB3"/>
    <w:rsid w:val="002F7638"/>
    <w:rsid w:val="002F78CD"/>
    <w:rsid w:val="002F7AB0"/>
    <w:rsid w:val="00304BB3"/>
    <w:rsid w:val="00305796"/>
    <w:rsid w:val="00310627"/>
    <w:rsid w:val="003125F0"/>
    <w:rsid w:val="0032789A"/>
    <w:rsid w:val="003319FB"/>
    <w:rsid w:val="003405F5"/>
    <w:rsid w:val="00343E14"/>
    <w:rsid w:val="00345AC8"/>
    <w:rsid w:val="003550D8"/>
    <w:rsid w:val="00357822"/>
    <w:rsid w:val="003664E9"/>
    <w:rsid w:val="00367B31"/>
    <w:rsid w:val="0037294C"/>
    <w:rsid w:val="00377DB0"/>
    <w:rsid w:val="00382A5B"/>
    <w:rsid w:val="0038436D"/>
    <w:rsid w:val="00384542"/>
    <w:rsid w:val="00385370"/>
    <w:rsid w:val="00391A54"/>
    <w:rsid w:val="003920AD"/>
    <w:rsid w:val="003930E4"/>
    <w:rsid w:val="003A44CA"/>
    <w:rsid w:val="003B55BC"/>
    <w:rsid w:val="003C1991"/>
    <w:rsid w:val="003C4C41"/>
    <w:rsid w:val="003D7330"/>
    <w:rsid w:val="003E4E84"/>
    <w:rsid w:val="003F0FAC"/>
    <w:rsid w:val="003F1E22"/>
    <w:rsid w:val="003F53C0"/>
    <w:rsid w:val="0040400D"/>
    <w:rsid w:val="0040615D"/>
    <w:rsid w:val="00407532"/>
    <w:rsid w:val="00413822"/>
    <w:rsid w:val="00413899"/>
    <w:rsid w:val="0041455A"/>
    <w:rsid w:val="004174B5"/>
    <w:rsid w:val="00431EED"/>
    <w:rsid w:val="004407C0"/>
    <w:rsid w:val="00447EF1"/>
    <w:rsid w:val="00453A9E"/>
    <w:rsid w:val="00465A0C"/>
    <w:rsid w:val="004740EC"/>
    <w:rsid w:val="004A2D4F"/>
    <w:rsid w:val="004A660C"/>
    <w:rsid w:val="004A76DE"/>
    <w:rsid w:val="004B0FB7"/>
    <w:rsid w:val="004B1925"/>
    <w:rsid w:val="004B1CA2"/>
    <w:rsid w:val="004B3F28"/>
    <w:rsid w:val="004B717B"/>
    <w:rsid w:val="004C0229"/>
    <w:rsid w:val="004C2735"/>
    <w:rsid w:val="004D08A3"/>
    <w:rsid w:val="004D1945"/>
    <w:rsid w:val="004D5BDE"/>
    <w:rsid w:val="004E0082"/>
    <w:rsid w:val="004E037D"/>
    <w:rsid w:val="004E2E7B"/>
    <w:rsid w:val="004F2A1A"/>
    <w:rsid w:val="004F2DB7"/>
    <w:rsid w:val="004F3447"/>
    <w:rsid w:val="004F411D"/>
    <w:rsid w:val="00506FEB"/>
    <w:rsid w:val="00513E03"/>
    <w:rsid w:val="00522DD1"/>
    <w:rsid w:val="00526780"/>
    <w:rsid w:val="005331EE"/>
    <w:rsid w:val="00533373"/>
    <w:rsid w:val="005347DA"/>
    <w:rsid w:val="00534DC7"/>
    <w:rsid w:val="00536B88"/>
    <w:rsid w:val="0054665C"/>
    <w:rsid w:val="005471A0"/>
    <w:rsid w:val="00550734"/>
    <w:rsid w:val="00553251"/>
    <w:rsid w:val="005548BC"/>
    <w:rsid w:val="0055696C"/>
    <w:rsid w:val="0056090C"/>
    <w:rsid w:val="00567229"/>
    <w:rsid w:val="00567C9D"/>
    <w:rsid w:val="00574F3D"/>
    <w:rsid w:val="00581BB2"/>
    <w:rsid w:val="00585998"/>
    <w:rsid w:val="00586374"/>
    <w:rsid w:val="00586489"/>
    <w:rsid w:val="005867FE"/>
    <w:rsid w:val="005A5206"/>
    <w:rsid w:val="005B2998"/>
    <w:rsid w:val="005B6DD0"/>
    <w:rsid w:val="005C3431"/>
    <w:rsid w:val="005C53B9"/>
    <w:rsid w:val="005C7549"/>
    <w:rsid w:val="005D0620"/>
    <w:rsid w:val="005D254C"/>
    <w:rsid w:val="005D72CE"/>
    <w:rsid w:val="005F15FA"/>
    <w:rsid w:val="005F2102"/>
    <w:rsid w:val="005F682A"/>
    <w:rsid w:val="006017CB"/>
    <w:rsid w:val="006018FF"/>
    <w:rsid w:val="006110A3"/>
    <w:rsid w:val="00612198"/>
    <w:rsid w:val="00613153"/>
    <w:rsid w:val="0061743B"/>
    <w:rsid w:val="00620A96"/>
    <w:rsid w:val="00625369"/>
    <w:rsid w:val="00625FA5"/>
    <w:rsid w:val="006372B4"/>
    <w:rsid w:val="00654AC9"/>
    <w:rsid w:val="00660D14"/>
    <w:rsid w:val="00683C2B"/>
    <w:rsid w:val="00690873"/>
    <w:rsid w:val="00692ACA"/>
    <w:rsid w:val="006941B4"/>
    <w:rsid w:val="006971F5"/>
    <w:rsid w:val="006B0463"/>
    <w:rsid w:val="006B2C90"/>
    <w:rsid w:val="006B2FA9"/>
    <w:rsid w:val="006B40F4"/>
    <w:rsid w:val="006C07AE"/>
    <w:rsid w:val="006C3E0D"/>
    <w:rsid w:val="006C481D"/>
    <w:rsid w:val="006D0999"/>
    <w:rsid w:val="006D1589"/>
    <w:rsid w:val="006D3705"/>
    <w:rsid w:val="006E3E35"/>
    <w:rsid w:val="006E640E"/>
    <w:rsid w:val="006E70A7"/>
    <w:rsid w:val="006E7CC2"/>
    <w:rsid w:val="006F1A5B"/>
    <w:rsid w:val="006F4419"/>
    <w:rsid w:val="006F7938"/>
    <w:rsid w:val="007005BA"/>
    <w:rsid w:val="00701DE7"/>
    <w:rsid w:val="007073D1"/>
    <w:rsid w:val="00715837"/>
    <w:rsid w:val="00715908"/>
    <w:rsid w:val="00725C8E"/>
    <w:rsid w:val="0073371A"/>
    <w:rsid w:val="007355D9"/>
    <w:rsid w:val="0073589C"/>
    <w:rsid w:val="007359D8"/>
    <w:rsid w:val="00744B42"/>
    <w:rsid w:val="00752CF5"/>
    <w:rsid w:val="00755184"/>
    <w:rsid w:val="007643D9"/>
    <w:rsid w:val="00773AAA"/>
    <w:rsid w:val="00775A0B"/>
    <w:rsid w:val="007778AD"/>
    <w:rsid w:val="00782793"/>
    <w:rsid w:val="00784581"/>
    <w:rsid w:val="00785D41"/>
    <w:rsid w:val="00791390"/>
    <w:rsid w:val="0079298F"/>
    <w:rsid w:val="00792E44"/>
    <w:rsid w:val="00793E2E"/>
    <w:rsid w:val="0079569E"/>
    <w:rsid w:val="007A4179"/>
    <w:rsid w:val="007A6892"/>
    <w:rsid w:val="007B08E4"/>
    <w:rsid w:val="007B3AA6"/>
    <w:rsid w:val="007C2BDD"/>
    <w:rsid w:val="007C3387"/>
    <w:rsid w:val="007D1148"/>
    <w:rsid w:val="007E001D"/>
    <w:rsid w:val="007E33BF"/>
    <w:rsid w:val="007E381A"/>
    <w:rsid w:val="007E726B"/>
    <w:rsid w:val="007E7E9E"/>
    <w:rsid w:val="007F4A43"/>
    <w:rsid w:val="007F4AFD"/>
    <w:rsid w:val="007F4C18"/>
    <w:rsid w:val="007F684B"/>
    <w:rsid w:val="00800AE4"/>
    <w:rsid w:val="00814F99"/>
    <w:rsid w:val="00815085"/>
    <w:rsid w:val="00821ABA"/>
    <w:rsid w:val="00824B05"/>
    <w:rsid w:val="00830716"/>
    <w:rsid w:val="00832691"/>
    <w:rsid w:val="008368CC"/>
    <w:rsid w:val="00836A6C"/>
    <w:rsid w:val="0084548C"/>
    <w:rsid w:val="00850052"/>
    <w:rsid w:val="008533A0"/>
    <w:rsid w:val="00853662"/>
    <w:rsid w:val="00853BFA"/>
    <w:rsid w:val="00855A4B"/>
    <w:rsid w:val="00856C10"/>
    <w:rsid w:val="00857153"/>
    <w:rsid w:val="008621DE"/>
    <w:rsid w:val="00870052"/>
    <w:rsid w:val="00876C3C"/>
    <w:rsid w:val="00880A27"/>
    <w:rsid w:val="0088513C"/>
    <w:rsid w:val="00886996"/>
    <w:rsid w:val="0089458D"/>
    <w:rsid w:val="008A3C2C"/>
    <w:rsid w:val="008B453E"/>
    <w:rsid w:val="008B6652"/>
    <w:rsid w:val="008C3F35"/>
    <w:rsid w:val="008C4735"/>
    <w:rsid w:val="008C4936"/>
    <w:rsid w:val="008D11C4"/>
    <w:rsid w:val="008D2F2C"/>
    <w:rsid w:val="008D48B0"/>
    <w:rsid w:val="008E1882"/>
    <w:rsid w:val="008E6966"/>
    <w:rsid w:val="008E7C64"/>
    <w:rsid w:val="008F174D"/>
    <w:rsid w:val="00906281"/>
    <w:rsid w:val="00906D04"/>
    <w:rsid w:val="00906F4E"/>
    <w:rsid w:val="0091026B"/>
    <w:rsid w:val="00910560"/>
    <w:rsid w:val="009217B0"/>
    <w:rsid w:val="00926ACD"/>
    <w:rsid w:val="00930825"/>
    <w:rsid w:val="00932A89"/>
    <w:rsid w:val="00933712"/>
    <w:rsid w:val="00935B0E"/>
    <w:rsid w:val="00947710"/>
    <w:rsid w:val="009519C1"/>
    <w:rsid w:val="009534A2"/>
    <w:rsid w:val="009660BE"/>
    <w:rsid w:val="009661E7"/>
    <w:rsid w:val="00966D53"/>
    <w:rsid w:val="00967817"/>
    <w:rsid w:val="00973D77"/>
    <w:rsid w:val="00974838"/>
    <w:rsid w:val="0097575C"/>
    <w:rsid w:val="00982FE2"/>
    <w:rsid w:val="0098363C"/>
    <w:rsid w:val="00987994"/>
    <w:rsid w:val="0099115E"/>
    <w:rsid w:val="009932A1"/>
    <w:rsid w:val="00993C49"/>
    <w:rsid w:val="00995F74"/>
    <w:rsid w:val="009A0077"/>
    <w:rsid w:val="009A091C"/>
    <w:rsid w:val="009A77B9"/>
    <w:rsid w:val="009B4889"/>
    <w:rsid w:val="009C0136"/>
    <w:rsid w:val="009C2290"/>
    <w:rsid w:val="009C3C7A"/>
    <w:rsid w:val="009D5E11"/>
    <w:rsid w:val="009E1308"/>
    <w:rsid w:val="009E28C5"/>
    <w:rsid w:val="009E3859"/>
    <w:rsid w:val="009E4C8A"/>
    <w:rsid w:val="009F1708"/>
    <w:rsid w:val="009F60C3"/>
    <w:rsid w:val="00A03543"/>
    <w:rsid w:val="00A04477"/>
    <w:rsid w:val="00A05470"/>
    <w:rsid w:val="00A11324"/>
    <w:rsid w:val="00A177E2"/>
    <w:rsid w:val="00A223DB"/>
    <w:rsid w:val="00A26845"/>
    <w:rsid w:val="00A27F9F"/>
    <w:rsid w:val="00A313D1"/>
    <w:rsid w:val="00A36DD0"/>
    <w:rsid w:val="00A40409"/>
    <w:rsid w:val="00A415DD"/>
    <w:rsid w:val="00A44D10"/>
    <w:rsid w:val="00A504F1"/>
    <w:rsid w:val="00A51EF1"/>
    <w:rsid w:val="00A623FC"/>
    <w:rsid w:val="00A63CD5"/>
    <w:rsid w:val="00A63F1E"/>
    <w:rsid w:val="00A64EC7"/>
    <w:rsid w:val="00A65FE8"/>
    <w:rsid w:val="00A73265"/>
    <w:rsid w:val="00A76F8C"/>
    <w:rsid w:val="00A83BF3"/>
    <w:rsid w:val="00A863C1"/>
    <w:rsid w:val="00A90B3A"/>
    <w:rsid w:val="00A9484F"/>
    <w:rsid w:val="00AA4547"/>
    <w:rsid w:val="00AA5EFA"/>
    <w:rsid w:val="00AA64A2"/>
    <w:rsid w:val="00AB12DD"/>
    <w:rsid w:val="00AB2C15"/>
    <w:rsid w:val="00AC26F0"/>
    <w:rsid w:val="00AD07A7"/>
    <w:rsid w:val="00AD4B85"/>
    <w:rsid w:val="00AF2B5D"/>
    <w:rsid w:val="00AF782E"/>
    <w:rsid w:val="00B045E5"/>
    <w:rsid w:val="00B04ED1"/>
    <w:rsid w:val="00B07049"/>
    <w:rsid w:val="00B23841"/>
    <w:rsid w:val="00B3433B"/>
    <w:rsid w:val="00B44DE8"/>
    <w:rsid w:val="00B67761"/>
    <w:rsid w:val="00B708FA"/>
    <w:rsid w:val="00B711FA"/>
    <w:rsid w:val="00B714A0"/>
    <w:rsid w:val="00B722A1"/>
    <w:rsid w:val="00B81083"/>
    <w:rsid w:val="00B85299"/>
    <w:rsid w:val="00B93B98"/>
    <w:rsid w:val="00B978DF"/>
    <w:rsid w:val="00BA17ED"/>
    <w:rsid w:val="00BA1B23"/>
    <w:rsid w:val="00BA2F12"/>
    <w:rsid w:val="00BA6344"/>
    <w:rsid w:val="00BA7D51"/>
    <w:rsid w:val="00BC7F26"/>
    <w:rsid w:val="00BE44F5"/>
    <w:rsid w:val="00BE7EBE"/>
    <w:rsid w:val="00BF0078"/>
    <w:rsid w:val="00BF45B7"/>
    <w:rsid w:val="00C03136"/>
    <w:rsid w:val="00C13AC6"/>
    <w:rsid w:val="00C1403F"/>
    <w:rsid w:val="00C15524"/>
    <w:rsid w:val="00C1572C"/>
    <w:rsid w:val="00C15D04"/>
    <w:rsid w:val="00C16B84"/>
    <w:rsid w:val="00C22299"/>
    <w:rsid w:val="00C24CA2"/>
    <w:rsid w:val="00C40448"/>
    <w:rsid w:val="00C43EFF"/>
    <w:rsid w:val="00C4604B"/>
    <w:rsid w:val="00C5107B"/>
    <w:rsid w:val="00C62AA1"/>
    <w:rsid w:val="00C62AAF"/>
    <w:rsid w:val="00C65596"/>
    <w:rsid w:val="00C664EC"/>
    <w:rsid w:val="00C66AA1"/>
    <w:rsid w:val="00C6770A"/>
    <w:rsid w:val="00C70E74"/>
    <w:rsid w:val="00C751C5"/>
    <w:rsid w:val="00C75BA8"/>
    <w:rsid w:val="00C809BB"/>
    <w:rsid w:val="00C81B08"/>
    <w:rsid w:val="00C82CF7"/>
    <w:rsid w:val="00C84129"/>
    <w:rsid w:val="00C8483B"/>
    <w:rsid w:val="00C95076"/>
    <w:rsid w:val="00C95D22"/>
    <w:rsid w:val="00C97766"/>
    <w:rsid w:val="00CA2776"/>
    <w:rsid w:val="00CA3963"/>
    <w:rsid w:val="00CB1584"/>
    <w:rsid w:val="00CD1B75"/>
    <w:rsid w:val="00CD3AE2"/>
    <w:rsid w:val="00CE2766"/>
    <w:rsid w:val="00CE3FBF"/>
    <w:rsid w:val="00CE40D8"/>
    <w:rsid w:val="00CF1600"/>
    <w:rsid w:val="00D001A9"/>
    <w:rsid w:val="00D029AF"/>
    <w:rsid w:val="00D101C5"/>
    <w:rsid w:val="00D109F2"/>
    <w:rsid w:val="00D13BD9"/>
    <w:rsid w:val="00D22464"/>
    <w:rsid w:val="00D34923"/>
    <w:rsid w:val="00D34CD6"/>
    <w:rsid w:val="00D43CBA"/>
    <w:rsid w:val="00D445A3"/>
    <w:rsid w:val="00D44E42"/>
    <w:rsid w:val="00D4690D"/>
    <w:rsid w:val="00D56FBD"/>
    <w:rsid w:val="00D670D1"/>
    <w:rsid w:val="00D7412F"/>
    <w:rsid w:val="00D8011E"/>
    <w:rsid w:val="00D84C18"/>
    <w:rsid w:val="00D86DA4"/>
    <w:rsid w:val="00D93177"/>
    <w:rsid w:val="00D938FA"/>
    <w:rsid w:val="00D945F9"/>
    <w:rsid w:val="00DA2EAC"/>
    <w:rsid w:val="00DA2FBF"/>
    <w:rsid w:val="00DD58EC"/>
    <w:rsid w:val="00DD648F"/>
    <w:rsid w:val="00DD7692"/>
    <w:rsid w:val="00DE006A"/>
    <w:rsid w:val="00DE0489"/>
    <w:rsid w:val="00DE369E"/>
    <w:rsid w:val="00DF1C98"/>
    <w:rsid w:val="00DF32A0"/>
    <w:rsid w:val="00E1056B"/>
    <w:rsid w:val="00E2029F"/>
    <w:rsid w:val="00E243F5"/>
    <w:rsid w:val="00E31C9C"/>
    <w:rsid w:val="00E32A71"/>
    <w:rsid w:val="00E4053D"/>
    <w:rsid w:val="00E406D2"/>
    <w:rsid w:val="00E4686A"/>
    <w:rsid w:val="00E46A83"/>
    <w:rsid w:val="00E47671"/>
    <w:rsid w:val="00E5551B"/>
    <w:rsid w:val="00E5558B"/>
    <w:rsid w:val="00E56515"/>
    <w:rsid w:val="00E57CBA"/>
    <w:rsid w:val="00E675EA"/>
    <w:rsid w:val="00E71CD9"/>
    <w:rsid w:val="00E74E0D"/>
    <w:rsid w:val="00E77395"/>
    <w:rsid w:val="00E77D35"/>
    <w:rsid w:val="00E81EAE"/>
    <w:rsid w:val="00E851C4"/>
    <w:rsid w:val="00E87609"/>
    <w:rsid w:val="00E927A1"/>
    <w:rsid w:val="00E9756A"/>
    <w:rsid w:val="00EA1819"/>
    <w:rsid w:val="00EA37D8"/>
    <w:rsid w:val="00EA3E4B"/>
    <w:rsid w:val="00EA71E8"/>
    <w:rsid w:val="00EB094D"/>
    <w:rsid w:val="00EB425C"/>
    <w:rsid w:val="00EB7B36"/>
    <w:rsid w:val="00EC15B1"/>
    <w:rsid w:val="00EC48AE"/>
    <w:rsid w:val="00EC50CA"/>
    <w:rsid w:val="00ED3BD4"/>
    <w:rsid w:val="00EE05B6"/>
    <w:rsid w:val="00EE6BC9"/>
    <w:rsid w:val="00EF5189"/>
    <w:rsid w:val="00EF58CA"/>
    <w:rsid w:val="00F02C1C"/>
    <w:rsid w:val="00F03441"/>
    <w:rsid w:val="00F04859"/>
    <w:rsid w:val="00F07642"/>
    <w:rsid w:val="00F1192D"/>
    <w:rsid w:val="00F14030"/>
    <w:rsid w:val="00F236C1"/>
    <w:rsid w:val="00F30EEF"/>
    <w:rsid w:val="00F40F85"/>
    <w:rsid w:val="00F45E90"/>
    <w:rsid w:val="00F473A8"/>
    <w:rsid w:val="00F51A9A"/>
    <w:rsid w:val="00F55705"/>
    <w:rsid w:val="00F55C2B"/>
    <w:rsid w:val="00F576E6"/>
    <w:rsid w:val="00F60F27"/>
    <w:rsid w:val="00F62EB5"/>
    <w:rsid w:val="00F63F96"/>
    <w:rsid w:val="00F7486C"/>
    <w:rsid w:val="00F8597B"/>
    <w:rsid w:val="00F861A8"/>
    <w:rsid w:val="00F92024"/>
    <w:rsid w:val="00FA14DC"/>
    <w:rsid w:val="00FA1677"/>
    <w:rsid w:val="00FA7DB5"/>
    <w:rsid w:val="00FC2ECA"/>
    <w:rsid w:val="00FD05A7"/>
    <w:rsid w:val="00FD1359"/>
    <w:rsid w:val="00FD1DA2"/>
    <w:rsid w:val="00FD21B2"/>
    <w:rsid w:val="00FE165A"/>
    <w:rsid w:val="00FE4E0F"/>
    <w:rsid w:val="00FF0883"/>
    <w:rsid w:val="00FF0F9F"/>
    <w:rsid w:val="00FF1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951F2CA"/>
  <w15:docId w15:val="{0DABE52D-8CD2-4F2B-A8B1-38DB88B27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483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665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483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973D77"/>
  </w:style>
  <w:style w:type="character" w:customStyle="1" w:styleId="Heading2Char">
    <w:name w:val="Heading 2 Char"/>
    <w:basedOn w:val="DefaultParagraphFont"/>
    <w:link w:val="Heading2"/>
    <w:uiPriority w:val="9"/>
    <w:rsid w:val="008B665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A64EC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Heading1Char"/>
    <w:link w:val="EndNoteBibliographyTitle"/>
    <w:rsid w:val="00A64EC7"/>
    <w:rPr>
      <w:rFonts w:ascii="Calibri" w:eastAsiaTheme="majorEastAsia" w:hAnsi="Calibri" w:cs="Calibri"/>
      <w:noProof/>
      <w:color w:val="2F5496" w:themeColor="accent1" w:themeShade="BF"/>
      <w:sz w:val="32"/>
      <w:szCs w:val="32"/>
    </w:rPr>
  </w:style>
  <w:style w:type="paragraph" w:customStyle="1" w:styleId="EndNoteBibliography">
    <w:name w:val="EndNote Bibliography"/>
    <w:basedOn w:val="Normal"/>
    <w:link w:val="EndNoteBibliographyChar"/>
    <w:rsid w:val="00A64EC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Heading1Char"/>
    <w:link w:val="EndNoteBibliography"/>
    <w:rsid w:val="00A64EC7"/>
    <w:rPr>
      <w:rFonts w:ascii="Calibri" w:eastAsiaTheme="majorEastAsia" w:hAnsi="Calibri" w:cs="Calibri"/>
      <w:noProof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2A29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29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29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29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299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29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2990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E33BF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7E33BF"/>
    <w:rPr>
      <w:rFonts w:eastAsiaTheme="minorEastAsia"/>
      <w:lang w:val="nl-NL"/>
    </w:rPr>
  </w:style>
  <w:style w:type="paragraph" w:styleId="NoSpacing">
    <w:name w:val="No Spacing"/>
    <w:basedOn w:val="Normal"/>
    <w:link w:val="NoSpacingChar"/>
    <w:uiPriority w:val="1"/>
    <w:qFormat/>
    <w:rsid w:val="007E33BF"/>
    <w:pPr>
      <w:spacing w:after="0" w:line="240" w:lineRule="auto"/>
    </w:pPr>
    <w:rPr>
      <w:rFonts w:eastAsiaTheme="minorEastAsia"/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7E33BF"/>
    <w:rPr>
      <w:rFonts w:eastAsiaTheme="minorEastAsia"/>
      <w:lang w:val="nl-NL"/>
    </w:rPr>
  </w:style>
  <w:style w:type="character" w:styleId="Hyperlink">
    <w:name w:val="Hyperlink"/>
    <w:basedOn w:val="DefaultParagraphFont"/>
    <w:uiPriority w:val="99"/>
    <w:unhideWhenUsed/>
    <w:rsid w:val="00E7739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405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05F5"/>
  </w:style>
  <w:style w:type="paragraph" w:styleId="EndnoteText">
    <w:name w:val="endnote text"/>
    <w:basedOn w:val="Normal"/>
    <w:link w:val="EndnoteTextChar"/>
    <w:uiPriority w:val="99"/>
    <w:semiHidden/>
    <w:unhideWhenUsed/>
    <w:rsid w:val="00D4690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4690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4690D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4690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4690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4690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17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1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0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4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6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1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0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5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1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2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0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1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0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4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1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9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3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7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5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1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5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9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3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4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4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8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7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2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5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7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0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6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4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7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5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6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0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4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1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2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6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1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Mar</b:Tag>
    <b:SourceType>JournalArticle</b:SourceType>
    <b:Guid>{665F5AD4-8F43-4536-9777-15471A22E89B}</b:Guid>
    <b:Author>
      <b:Author>
        <b:NameList>
          <b:Person>
            <b:Last>Aries</b:Last>
            <b:First>Marcel</b:First>
            <b:Middle>J.H.</b:Middle>
          </b:Person>
          <b:Person>
            <b:Last>Elting</b:Last>
            <b:First>Jan</b:First>
            <b:Middle>W.</b:Middle>
          </b:Person>
          <b:Person>
            <b:Last>Keyser</b:Last>
            <b:First>Jacques</b:First>
            <b:Middle>De</b:Middle>
          </b:Person>
          <b:Person>
            <b:Last>Kremer</b:Last>
            <b:First>Berry</b:First>
            <b:Middle>P.H.</b:Middle>
          </b:Person>
          <b:Person>
            <b:Last>Vroomen</b:Last>
            <b:First>Patric</b:First>
            <b:Middle>C.A.J.</b:Middle>
          </b:Person>
        </b:NameList>
      </b:Author>
    </b:Author>
    <b:Title>Cerebral Autoregulation in Stroke</b:Title>
    <b:JournalName>Stroke</b:JournalName>
    <b:Year>2010</b:Year>
    <b:Pages>2697-2704</b:Pages>
    <b:Month>October</b:Month>
    <b:Volume>41</b:Volume>
    <b:Issue>11</b:Issue>
    <b:RefOrder>1</b:RefOrder>
  </b:Source>
</b:Sources>
</file>

<file path=customXml/itemProps1.xml><?xml version="1.0" encoding="utf-8"?>
<ds:datastoreItem xmlns:ds="http://schemas.openxmlformats.org/officeDocument/2006/customXml" ds:itemID="{318A4F3E-D8FB-4D76-91BE-93827D3E7C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</TotalTime>
  <Pages>2</Pages>
  <Words>393</Words>
  <Characters>2242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2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per De Meijer</dc:creator>
  <cp:lastModifiedBy>AML840</cp:lastModifiedBy>
  <cp:revision>31</cp:revision>
  <dcterms:created xsi:type="dcterms:W3CDTF">2020-08-31T12:59:00Z</dcterms:created>
  <dcterms:modified xsi:type="dcterms:W3CDTF">2020-09-18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utonomic-neuroscience-basic-and-clinical</vt:lpwstr>
  </property>
  <property fmtid="{D5CDD505-2E9C-101B-9397-08002B2CF9AE}" pid="5" name="Mendeley Recent Style Name 1_1">
    <vt:lpwstr>Autonomic Neuroscience: Basic and Clinical</vt:lpwstr>
  </property>
  <property fmtid="{D5CDD505-2E9C-101B-9397-08002B2CF9AE}" pid="6" name="Mendeley Recent Style Id 2_1">
    <vt:lpwstr>http://www.zotero.org/styles/cardiovascular-research</vt:lpwstr>
  </property>
  <property fmtid="{D5CDD505-2E9C-101B-9397-08002B2CF9AE}" pid="7" name="Mendeley Recent Style Name 2_1">
    <vt:lpwstr>Cardiovascular Research</vt:lpwstr>
  </property>
  <property fmtid="{D5CDD505-2E9C-101B-9397-08002B2CF9AE}" pid="8" name="Mendeley Recent Style Id 3_1">
    <vt:lpwstr>http://www.zotero.org/styles/clinical-physiology-and-functional-imaging</vt:lpwstr>
  </property>
  <property fmtid="{D5CDD505-2E9C-101B-9397-08002B2CF9AE}" pid="9" name="Mendeley Recent Style Name 3_1">
    <vt:lpwstr>Clinical Physiology and Functional Imaging</vt:lpwstr>
  </property>
  <property fmtid="{D5CDD505-2E9C-101B-9397-08002B2CF9AE}" pid="10" name="Mendeley Recent Style Id 4_1">
    <vt:lpwstr>http://www.zotero.org/styles/clinical-research-in-cardiology</vt:lpwstr>
  </property>
  <property fmtid="{D5CDD505-2E9C-101B-9397-08002B2CF9AE}" pid="11" name="Mendeley Recent Style Name 4_1">
    <vt:lpwstr>Clinical Research in Cardiology</vt:lpwstr>
  </property>
  <property fmtid="{D5CDD505-2E9C-101B-9397-08002B2CF9AE}" pid="12" name="Mendeley Recent Style Id 5_1">
    <vt:lpwstr>http://www.zotero.org/styles/experimental-gerontology</vt:lpwstr>
  </property>
  <property fmtid="{D5CDD505-2E9C-101B-9397-08002B2CF9AE}" pid="13" name="Mendeley Recent Style Name 5_1">
    <vt:lpwstr>Experimental Gerontology</vt:lpwstr>
  </property>
  <property fmtid="{D5CDD505-2E9C-101B-9397-08002B2CF9AE}" pid="14" name="Mendeley Recent Style Id 6_1">
    <vt:lpwstr>http://www.zotero.org/styles/international-journal-of-cardiology</vt:lpwstr>
  </property>
  <property fmtid="{D5CDD505-2E9C-101B-9397-08002B2CF9AE}" pid="15" name="Mendeley Recent Style Name 6_1">
    <vt:lpwstr>International Journal of Cardiology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neurobiology-of-aging</vt:lpwstr>
  </property>
  <property fmtid="{D5CDD505-2E9C-101B-9397-08002B2CF9AE}" pid="19" name="Mendeley Recent Style Name 8_1">
    <vt:lpwstr>Neurobiology of Aging</vt:lpwstr>
  </property>
  <property fmtid="{D5CDD505-2E9C-101B-9397-08002B2CF9AE}" pid="20" name="Mendeley Recent Style Id 9_1">
    <vt:lpwstr>http://www.zotero.org/styles/the-journals-of-gerontology-series-a</vt:lpwstr>
  </property>
  <property fmtid="{D5CDD505-2E9C-101B-9397-08002B2CF9AE}" pid="21" name="Mendeley Recent Style Name 9_1">
    <vt:lpwstr>The Journals of Gerontology, Series A: Biological Sciences and Medical Science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a307104-b45d-36c2-b018-e7a949f44808</vt:lpwstr>
  </property>
  <property fmtid="{D5CDD505-2E9C-101B-9397-08002B2CF9AE}" pid="24" name="Mendeley Citation Style_1">
    <vt:lpwstr>http://www.zotero.org/styles/nature</vt:lpwstr>
  </property>
</Properties>
</file>